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90003" w14:textId="155E791F" w:rsidR="00204D43" w:rsidRPr="0092689C" w:rsidRDefault="0092689C">
      <w:pPr>
        <w:rPr>
          <w:b/>
          <w:bCs/>
          <w:lang w:val="en-US"/>
        </w:rPr>
      </w:pPr>
      <w:r w:rsidRPr="0092689C">
        <w:rPr>
          <w:b/>
          <w:bCs/>
          <w:lang w:val="en-US"/>
        </w:rPr>
        <w:t>S1 List of items.</w:t>
      </w:r>
    </w:p>
    <w:p w14:paraId="645961F7" w14:textId="38E642A9" w:rsidR="0092689C" w:rsidRDefault="0092689C">
      <w:pPr>
        <w:rPr>
          <w:lang w:val="en-US"/>
        </w:rPr>
      </w:pPr>
    </w:p>
    <w:tbl>
      <w:tblPr>
        <w:tblW w:w="933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723"/>
        <w:gridCol w:w="1657"/>
        <w:gridCol w:w="4649"/>
        <w:gridCol w:w="1301"/>
      </w:tblGrid>
      <w:tr w:rsidR="0092689C" w:rsidRPr="00BF5CC7" w14:paraId="3346F14A" w14:textId="77777777" w:rsidTr="000F72F4">
        <w:trPr>
          <w:trHeight w:val="340"/>
        </w:trPr>
        <w:tc>
          <w:tcPr>
            <w:tcW w:w="17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B941EB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Construct</w:t>
            </w:r>
          </w:p>
        </w:tc>
        <w:tc>
          <w:tcPr>
            <w:tcW w:w="165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227E68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Label</w:t>
            </w:r>
          </w:p>
        </w:tc>
        <w:tc>
          <w:tcPr>
            <w:tcW w:w="46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45831CD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Indicators</w:t>
            </w:r>
          </w:p>
        </w:tc>
        <w:tc>
          <w:tcPr>
            <w:tcW w:w="13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67B4D08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Source</w:t>
            </w:r>
          </w:p>
        </w:tc>
      </w:tr>
      <w:tr w:rsidR="0092689C" w:rsidRPr="00BF5CC7" w14:paraId="301C1151" w14:textId="77777777" w:rsidTr="000F72F4">
        <w:trPr>
          <w:trHeight w:val="340"/>
        </w:trPr>
        <w:tc>
          <w:tcPr>
            <w:tcW w:w="1723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A3855D" w14:textId="77777777" w:rsidR="0092689C" w:rsidRPr="00BF5CC7" w:rsidRDefault="0092689C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Perceived Severity</w:t>
            </w:r>
          </w:p>
        </w:tc>
        <w:tc>
          <w:tcPr>
            <w:tcW w:w="1657" w:type="dxa"/>
            <w:tcBorders>
              <w:top w:val="single" w:sz="18" w:space="0" w:color="auto"/>
              <w:bottom w:val="nil"/>
            </w:tcBorders>
            <w:vAlign w:val="center"/>
          </w:tcPr>
          <w:p w14:paraId="734026AF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V1</w:t>
            </w:r>
          </w:p>
        </w:tc>
        <w:tc>
          <w:tcPr>
            <w:tcW w:w="4649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7F1908F9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f I get Covid-19, other members in my home will get sick</w:t>
            </w:r>
          </w:p>
        </w:tc>
        <w:tc>
          <w:tcPr>
            <w:tcW w:w="130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E7A2CF8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Chu &amp; Liu (2021); Coe et al., (2012) </w:t>
            </w:r>
          </w:p>
        </w:tc>
      </w:tr>
      <w:tr w:rsidR="0092689C" w:rsidRPr="00BF5CC7" w14:paraId="3DFAE2EE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D12791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5E7C908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V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180C34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A person who contracts Covid-19 will die if not treated 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0D98E7A2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255B96C4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E09D53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0006354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V3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EF4FC1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I believe that Covid-19 has serious negative consequences 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0CD3687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3FAEF63E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5B3A882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18544BC3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V4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EB24B8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 believe that Covid-19 is a severe health problem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EC9F7A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6F2585DE" w14:textId="77777777" w:rsidTr="000F72F4">
        <w:trPr>
          <w:trHeight w:val="680"/>
        </w:trPr>
        <w:tc>
          <w:tcPr>
            <w:tcW w:w="172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98A28" w14:textId="77777777" w:rsidR="0092689C" w:rsidRPr="00BF5CC7" w:rsidRDefault="0092689C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Perceived Susceptibility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72A5EE01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P1</w:t>
            </w:r>
          </w:p>
        </w:tc>
        <w:tc>
          <w:tcPr>
            <w:tcW w:w="464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2A89585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Covid-19 can happen to many people, including my family, loved ones and friends </w:t>
            </w:r>
          </w:p>
        </w:tc>
        <w:tc>
          <w:tcPr>
            <w:tcW w:w="130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7D0493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hu &amp; Liu (2021); Coe et al., (2012); Yang (2015)</w:t>
            </w:r>
          </w:p>
        </w:tc>
      </w:tr>
      <w:tr w:rsidR="0092689C" w:rsidRPr="00BF5CC7" w14:paraId="6A3555E2" w14:textId="77777777" w:rsidTr="000F72F4">
        <w:trPr>
          <w:trHeight w:val="68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8D8944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9D7B3AC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P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148947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ovid-19 can happen anytime to anyone, such as a healthy individual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35E340AF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4B36A60D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2CB6EA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D71F37F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P3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97035D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 am at risk of getting Covid-19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3768D16A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653E9884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8D12B3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1130590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P4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C9496B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The chance of me contracting Covid-19 is high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12125B20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07D2EF13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D6DDB24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6A7CD016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P5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47DE4B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t is likely that I will get Covid-19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27B837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0285551A" w14:textId="77777777" w:rsidTr="000F72F4">
        <w:trPr>
          <w:trHeight w:val="340"/>
        </w:trPr>
        <w:tc>
          <w:tcPr>
            <w:tcW w:w="172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2A5E41" w14:textId="77777777" w:rsidR="0092689C" w:rsidRPr="00BF5CC7" w:rsidRDefault="0092689C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Perceived Barriers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6E6EBFD9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9C2D8AD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Access/Logistics Barriers</w:t>
            </w:r>
          </w:p>
        </w:tc>
        <w:tc>
          <w:tcPr>
            <w:tcW w:w="13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2FF2D9B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7B1500A6" w14:textId="77777777" w:rsidTr="000F72F4">
        <w:trPr>
          <w:trHeight w:val="68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1E65FD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93B86CF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ABR1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AF9342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t is inconvenient to get the Covid-19 vaccine as I have no control over the time and place of vaccination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9B11F92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oe et al., (2012); Yang (2015)</w:t>
            </w:r>
          </w:p>
        </w:tc>
      </w:tr>
      <w:tr w:rsidR="0092689C" w:rsidRPr="00BF5CC7" w14:paraId="52849FF0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C6CD9F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8CB4D90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ABR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6B7071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There is a shortage of the Covid-19 vaccine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36C584C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67AC6F11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4F89081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0ECC884C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ABR3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958082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The Covid-19 vaccine is not easily accessible to me 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6FDE36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4E9539C0" w14:textId="77777777" w:rsidTr="000F72F4">
        <w:trPr>
          <w:trHeight w:val="340"/>
        </w:trPr>
        <w:tc>
          <w:tcPr>
            <w:tcW w:w="1723" w:type="dxa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D2DDAE2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4332E5AB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2A1BB99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Registration</w:t>
            </w:r>
          </w:p>
        </w:tc>
        <w:tc>
          <w:tcPr>
            <w:tcW w:w="13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1A69454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3D8D1284" w14:textId="77777777" w:rsidTr="000F72F4">
        <w:trPr>
          <w:trHeight w:val="68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D54F6B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B549F74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REGOBR1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75E7FA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It is inconvenient for me to register for Covid-19 vaccination via </w:t>
            </w:r>
            <w:proofErr w:type="spellStart"/>
            <w:r w:rsidRPr="00BF5CC7">
              <w:rPr>
                <w:sz w:val="21"/>
                <w:szCs w:val="21"/>
              </w:rPr>
              <w:t>MySejahtera</w:t>
            </w:r>
            <w:proofErr w:type="spellEnd"/>
          </w:p>
        </w:tc>
        <w:tc>
          <w:tcPr>
            <w:tcW w:w="130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E513C8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elf-developed</w:t>
            </w:r>
          </w:p>
        </w:tc>
      </w:tr>
      <w:tr w:rsidR="0092689C" w:rsidRPr="00BF5CC7" w14:paraId="6F42DC57" w14:textId="77777777" w:rsidTr="000F72F4">
        <w:trPr>
          <w:trHeight w:val="68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80C2067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443F014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REGOBR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5DEEE2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t is inconvenient for me to register for Covid-19 vaccination via the website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07A20FC0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4D66E0FB" w14:textId="77777777" w:rsidTr="000F72F4">
        <w:trPr>
          <w:trHeight w:val="68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0BDA28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8BD27B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REGOBR3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AA7D8F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t is inconvenient for me to register for Covid-19 vaccination via phone call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569FD97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4217EF8C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D1D7D8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5352716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REGOBR4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D65B76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Overall, it is inconvenient for me to register for Covid-19 vaccination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7F70D1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5F8358D5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4D9DBC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shd w:val="clear" w:color="FFFFFF" w:fill="FFFFFF"/>
            <w:vAlign w:val="center"/>
          </w:tcPr>
          <w:p w14:paraId="5BA900E6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8" w:space="0" w:color="auto"/>
              <w:bottom w:val="nil"/>
            </w:tcBorders>
            <w:shd w:val="clear" w:color="FFFFFF" w:fill="FFFFFF"/>
            <w:vAlign w:val="center"/>
            <w:hideMark/>
          </w:tcPr>
          <w:p w14:paraId="7D945BF5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 xml:space="preserve">Religion </w:t>
            </w:r>
          </w:p>
        </w:tc>
        <w:tc>
          <w:tcPr>
            <w:tcW w:w="13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F98AF21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6BC186C1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CF3C708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F276E13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RELGBR1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B6A584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My religion prohibits me from getting vaccinated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7F8B843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elf-developed</w:t>
            </w:r>
          </w:p>
        </w:tc>
      </w:tr>
      <w:tr w:rsidR="0092689C" w:rsidRPr="00BF5CC7" w14:paraId="47EF5564" w14:textId="77777777" w:rsidTr="000F72F4">
        <w:trPr>
          <w:trHeight w:val="680"/>
        </w:trPr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A5B7E97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23145706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RELGBR2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5B57DF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 believe that the Covid-19 vaccine contains ingredients prohibited by my religion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46E5EB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4E13A86A" w14:textId="77777777" w:rsidTr="000F72F4">
        <w:trPr>
          <w:trHeight w:val="340"/>
        </w:trPr>
        <w:tc>
          <w:tcPr>
            <w:tcW w:w="172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ABC242" w14:textId="77777777" w:rsidR="0092689C" w:rsidRPr="00BF5CC7" w:rsidRDefault="0092689C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Perceived Benefits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2F482B27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EAC5473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 xml:space="preserve">Perceived individual benefits: </w:t>
            </w:r>
          </w:p>
        </w:tc>
        <w:tc>
          <w:tcPr>
            <w:tcW w:w="13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430C573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3AE38309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30C9F7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1C0F24D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BENF1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1C718D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ovid-19 vaccines will work in preventing the disease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83D188B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hu &amp; Liu (2021)</w:t>
            </w:r>
          </w:p>
        </w:tc>
      </w:tr>
      <w:tr w:rsidR="0092689C" w:rsidRPr="00BF5CC7" w14:paraId="167DD3BD" w14:textId="77777777" w:rsidTr="000F72F4">
        <w:trPr>
          <w:trHeight w:val="7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26B162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86FD085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BENF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9F68F0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ovid-19 vaccines will be effective in preventing Covid-19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2289AB50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72AF7C69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430AB8F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0A328C1B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BENF3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35A4BA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f I get the vaccines, I will be less likely to get Covid-19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FD40E6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47112E1C" w14:textId="77777777" w:rsidTr="000F72F4">
        <w:trPr>
          <w:trHeight w:val="340"/>
        </w:trPr>
        <w:tc>
          <w:tcPr>
            <w:tcW w:w="1723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5144C593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single" w:sz="8" w:space="0" w:color="auto"/>
            </w:tcBorders>
            <w:shd w:val="clear" w:color="FFFFFF" w:fill="FFFFFF"/>
            <w:vAlign w:val="center"/>
          </w:tcPr>
          <w:p w14:paraId="565C74F0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8" w:space="0" w:color="auto"/>
            </w:tcBorders>
            <w:shd w:val="clear" w:color="FFFFFF" w:fill="FFFFFF"/>
            <w:vAlign w:val="center"/>
            <w:hideMark/>
          </w:tcPr>
          <w:p w14:paraId="33FF018A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 xml:space="preserve">Perceived community benefits: 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EAE99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41BE11EB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7922CE98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vAlign w:val="center"/>
          </w:tcPr>
          <w:p w14:paraId="475CA90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BENF1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48CD9603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Having myself vaccinated against Covid-19 is beneficial for the health of others in my community </w:t>
            </w:r>
          </w:p>
        </w:tc>
        <w:tc>
          <w:tcPr>
            <w:tcW w:w="1301" w:type="dxa"/>
            <w:vMerge w:val="restart"/>
            <w:shd w:val="clear" w:color="auto" w:fill="auto"/>
            <w:vAlign w:val="center"/>
            <w:hideMark/>
          </w:tcPr>
          <w:p w14:paraId="1200BF78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hu &amp; Liu (2021)</w:t>
            </w:r>
          </w:p>
        </w:tc>
      </w:tr>
      <w:tr w:rsidR="0092689C" w:rsidRPr="00BF5CC7" w14:paraId="190761DC" w14:textId="77777777" w:rsidTr="000F72F4">
        <w:trPr>
          <w:trHeight w:val="340"/>
        </w:trPr>
        <w:tc>
          <w:tcPr>
            <w:tcW w:w="1723" w:type="dxa"/>
            <w:vMerge/>
            <w:vAlign w:val="center"/>
            <w:hideMark/>
          </w:tcPr>
          <w:p w14:paraId="33C24E78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vAlign w:val="center"/>
          </w:tcPr>
          <w:p w14:paraId="4049333A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BENF2</w:t>
            </w:r>
          </w:p>
        </w:tc>
        <w:tc>
          <w:tcPr>
            <w:tcW w:w="464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3F058C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Covid-19 vaccines protect the health of my community 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33C49EA8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09091836" w14:textId="77777777" w:rsidTr="000F72F4">
        <w:trPr>
          <w:trHeight w:val="680"/>
        </w:trPr>
        <w:tc>
          <w:tcPr>
            <w:tcW w:w="172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B41EBB2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bottom w:val="single" w:sz="8" w:space="0" w:color="auto"/>
            </w:tcBorders>
            <w:vAlign w:val="center"/>
          </w:tcPr>
          <w:p w14:paraId="3AFBDD0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BENF3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5B8626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ovid-19 vaccines will enable free travel within and outside of the country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363E84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37F28366" w14:textId="77777777" w:rsidTr="000F72F4">
        <w:trPr>
          <w:trHeight w:val="680"/>
        </w:trPr>
        <w:tc>
          <w:tcPr>
            <w:tcW w:w="172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F28351" w14:textId="77777777" w:rsidR="0092689C" w:rsidRPr="00BF5CC7" w:rsidRDefault="0092689C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ues to Action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3EA4A101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CC17064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 xml:space="preserve">In the past 1 year, how much attention have you paid to news related to Covid-19 from: </w:t>
            </w:r>
          </w:p>
        </w:tc>
        <w:tc>
          <w:tcPr>
            <w:tcW w:w="13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4017BA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25F9FCF9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A7BAF1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6BB960D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A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785D24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Television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59A27EA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Yang (2015)</w:t>
            </w:r>
          </w:p>
        </w:tc>
      </w:tr>
      <w:tr w:rsidR="0092689C" w:rsidRPr="00BF5CC7" w14:paraId="3F3F3E42" w14:textId="77777777" w:rsidTr="000F72F4">
        <w:trPr>
          <w:trHeight w:val="68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6AA272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FE6958D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A3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042D85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Social media such as Instagram, Facebook, TikTok, Twitter, YouTube, etc. 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27533C5B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1C5F86FC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444396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DE1DAFC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A4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9ADB61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Internet (e.g. news site portals; Google) 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2BDEC605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1A039161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7CA2ADF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41DB5EC4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A5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CF500F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Radio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3F148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708845AF" w14:textId="77777777" w:rsidTr="000F72F4">
        <w:trPr>
          <w:trHeight w:val="680"/>
        </w:trPr>
        <w:tc>
          <w:tcPr>
            <w:tcW w:w="1723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15ED0644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single" w:sz="8" w:space="0" w:color="auto"/>
            </w:tcBorders>
            <w:vAlign w:val="center"/>
          </w:tcPr>
          <w:p w14:paraId="411611E1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6B8C0E7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In the past 1 year, how often have you discussed Covid-19 in the following contexts?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CD216D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0219BC5F" w14:textId="77777777" w:rsidTr="000F72F4">
        <w:trPr>
          <w:trHeight w:val="340"/>
        </w:trPr>
        <w:tc>
          <w:tcPr>
            <w:tcW w:w="1723" w:type="dxa"/>
            <w:vMerge/>
            <w:vAlign w:val="center"/>
            <w:hideMark/>
          </w:tcPr>
          <w:p w14:paraId="36E64AC7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vAlign w:val="center"/>
          </w:tcPr>
          <w:p w14:paraId="3BCF860A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A6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23560DFE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Family in person</w:t>
            </w:r>
          </w:p>
        </w:tc>
        <w:tc>
          <w:tcPr>
            <w:tcW w:w="1301" w:type="dxa"/>
            <w:vMerge w:val="restart"/>
            <w:shd w:val="clear" w:color="auto" w:fill="auto"/>
            <w:vAlign w:val="center"/>
            <w:hideMark/>
          </w:tcPr>
          <w:p w14:paraId="37639361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Yang (2015)</w:t>
            </w:r>
          </w:p>
        </w:tc>
      </w:tr>
      <w:tr w:rsidR="0092689C" w:rsidRPr="00BF5CC7" w14:paraId="2A91E214" w14:textId="77777777" w:rsidTr="000F72F4">
        <w:trPr>
          <w:trHeight w:val="340"/>
        </w:trPr>
        <w:tc>
          <w:tcPr>
            <w:tcW w:w="1723" w:type="dxa"/>
            <w:vMerge/>
            <w:vAlign w:val="center"/>
            <w:hideMark/>
          </w:tcPr>
          <w:p w14:paraId="305C2A9B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vAlign w:val="center"/>
          </w:tcPr>
          <w:p w14:paraId="5ADB4896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A7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297C8FE4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Friends in person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2AA8D8CC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79FFE84E" w14:textId="77777777" w:rsidTr="000F72F4">
        <w:trPr>
          <w:trHeight w:val="340"/>
        </w:trPr>
        <w:tc>
          <w:tcPr>
            <w:tcW w:w="172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99AD62F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bottom w:val="single" w:sz="8" w:space="0" w:color="auto"/>
            </w:tcBorders>
            <w:vAlign w:val="center"/>
          </w:tcPr>
          <w:p w14:paraId="04179667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A8</w:t>
            </w:r>
          </w:p>
        </w:tc>
        <w:tc>
          <w:tcPr>
            <w:tcW w:w="464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F1B248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Family and friends online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5124DC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07238119" w14:textId="77777777" w:rsidTr="000F72F4">
        <w:trPr>
          <w:trHeight w:val="340"/>
        </w:trPr>
        <w:tc>
          <w:tcPr>
            <w:tcW w:w="172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7FF71D" w14:textId="77777777" w:rsidR="0092689C" w:rsidRPr="00BF5CC7" w:rsidRDefault="0092689C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ntention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6D37FA42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788B74E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 xml:space="preserve">Please indicate the likelihood that you will: </w:t>
            </w:r>
          </w:p>
        </w:tc>
        <w:tc>
          <w:tcPr>
            <w:tcW w:w="13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2ECF297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334555BA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1C4178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F088AEF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NT1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C6D3DB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Try to get vaccinated against Covid-19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7BA5B17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hu &amp; Liu (2021)</w:t>
            </w:r>
          </w:p>
        </w:tc>
      </w:tr>
      <w:tr w:rsidR="0092689C" w:rsidRPr="00BF5CC7" w14:paraId="4C5D0620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F68848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DD6DF1D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NT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3A34C7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Actually get vaccinated for Covid-19 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2F077695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6FB1C6E5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7C0C4DB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294CC71F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NT3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7FC7A2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Get vaccinated if a physician offered you Covid-19 vaccines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1A3D63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31281886" w14:textId="77777777" w:rsidTr="000F72F4">
        <w:trPr>
          <w:trHeight w:val="680"/>
        </w:trPr>
        <w:tc>
          <w:tcPr>
            <w:tcW w:w="172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2832EC" w14:textId="77777777" w:rsidR="0092689C" w:rsidRPr="00BF5CC7" w:rsidRDefault="0092689C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Attitude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2B363D03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ACF552F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Using the following adjective scales, please indicate how much you feel that getting vaccinated for Covid-19 is:</w:t>
            </w:r>
          </w:p>
        </w:tc>
        <w:tc>
          <w:tcPr>
            <w:tcW w:w="13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F03D5A6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4599FC67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4190A3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056B3C0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ATT1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3AB43A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1 "Unfavourable" to 5 "</w:t>
            </w:r>
            <w:proofErr w:type="spellStart"/>
            <w:r w:rsidRPr="00BF5CC7">
              <w:rPr>
                <w:sz w:val="21"/>
                <w:szCs w:val="21"/>
              </w:rPr>
              <w:t>Favorable</w:t>
            </w:r>
            <w:proofErr w:type="spellEnd"/>
            <w:r w:rsidRPr="00BF5CC7">
              <w:rPr>
                <w:sz w:val="21"/>
                <w:szCs w:val="21"/>
              </w:rPr>
              <w:t>"</w:t>
            </w:r>
          </w:p>
        </w:tc>
        <w:tc>
          <w:tcPr>
            <w:tcW w:w="130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C20E910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hu &amp; Liu (2021); Yang (2015)</w:t>
            </w:r>
          </w:p>
        </w:tc>
      </w:tr>
      <w:tr w:rsidR="0092689C" w:rsidRPr="00BF5CC7" w14:paraId="47E237F4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74E358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2427E57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ATT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F57B23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1 "Bad" to 5 "Good"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2381DC04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7E2C0B8E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C8975D0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5079952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ATT3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5C359C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1 "Harmful" to 5 "Beneficial"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819B34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74717343" w14:textId="77777777" w:rsidTr="000F72F4">
        <w:trPr>
          <w:trHeight w:val="340"/>
        </w:trPr>
        <w:tc>
          <w:tcPr>
            <w:tcW w:w="172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C4357A" w14:textId="77777777" w:rsidR="0092689C" w:rsidRPr="00BF5CC7" w:rsidRDefault="0092689C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ubjective norms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544482E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N1</w:t>
            </w:r>
          </w:p>
        </w:tc>
        <w:tc>
          <w:tcPr>
            <w:tcW w:w="464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35FB6CE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People who are like me will get vaccinated for Covid-19</w:t>
            </w:r>
          </w:p>
        </w:tc>
        <w:tc>
          <w:tcPr>
            <w:tcW w:w="130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F4EE93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hu &amp; Liu (2021)</w:t>
            </w:r>
          </w:p>
        </w:tc>
      </w:tr>
      <w:tr w:rsidR="0092689C" w:rsidRPr="00BF5CC7" w14:paraId="35E5006A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5FC6D4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85B85A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N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238BA5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People who are important to me will get vaccinated for Covid-19.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50B11E52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18C3F591" w14:textId="77777777" w:rsidTr="000F72F4">
        <w:trPr>
          <w:trHeight w:val="680"/>
        </w:trPr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D4DA712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170F18BC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N3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34AACE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People who are important to me think that I should get Covid-19 vaccines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8977C1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58A44D1D" w14:textId="77777777" w:rsidTr="000F72F4">
        <w:trPr>
          <w:trHeight w:val="340"/>
        </w:trPr>
        <w:tc>
          <w:tcPr>
            <w:tcW w:w="172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B075F9" w14:textId="77777777" w:rsidR="0092689C" w:rsidRPr="00BF5CC7" w:rsidRDefault="0092689C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Self-efficacy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7CAA9111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EFFC1</w:t>
            </w:r>
          </w:p>
        </w:tc>
        <w:tc>
          <w:tcPr>
            <w:tcW w:w="464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68C418C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 know just what to do to get the Covid-19 vaccine</w:t>
            </w:r>
          </w:p>
        </w:tc>
        <w:tc>
          <w:tcPr>
            <w:tcW w:w="130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BB61D0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Yang (2015)</w:t>
            </w:r>
          </w:p>
        </w:tc>
      </w:tr>
      <w:tr w:rsidR="0092689C" w:rsidRPr="00BF5CC7" w14:paraId="485271FB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2F4899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B00E11C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EFFC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C8CC9B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 know how to get the Covid-19 vaccine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715E438D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1D84BB34" w14:textId="77777777" w:rsidTr="000F72F4">
        <w:trPr>
          <w:trHeight w:val="340"/>
        </w:trPr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DEB8A78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center"/>
          </w:tcPr>
          <w:p w14:paraId="702BE0BA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EFFC3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59362E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t is easy for me to get the Covid-19 vaccine if I wanted to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80713C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2E2ECCA6" w14:textId="77777777" w:rsidTr="000F72F4">
        <w:trPr>
          <w:trHeight w:val="340"/>
        </w:trPr>
        <w:tc>
          <w:tcPr>
            <w:tcW w:w="1723" w:type="dxa"/>
            <w:vMerge w:val="restart"/>
            <w:tcBorders>
              <w:top w:val="single" w:sz="8" w:space="0" w:color="auto"/>
            </w:tcBorders>
            <w:shd w:val="clear" w:color="FFFFFF" w:fill="FFFFFF"/>
            <w:vAlign w:val="center"/>
            <w:hideMark/>
          </w:tcPr>
          <w:p w14:paraId="080E7A68" w14:textId="77777777" w:rsidR="0092689C" w:rsidRPr="00BF5CC7" w:rsidRDefault="0092689C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Trust</w:t>
            </w:r>
          </w:p>
        </w:tc>
        <w:tc>
          <w:tcPr>
            <w:tcW w:w="1657" w:type="dxa"/>
            <w:tcBorders>
              <w:top w:val="single" w:sz="8" w:space="0" w:color="auto"/>
            </w:tcBorders>
            <w:shd w:val="clear" w:color="FFFFFF" w:fill="FFFFFF"/>
            <w:vAlign w:val="center"/>
          </w:tcPr>
          <w:p w14:paraId="2E7AAA52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8" w:space="0" w:color="auto"/>
            </w:tcBorders>
            <w:shd w:val="clear" w:color="FFFFFF" w:fill="FFFFFF"/>
            <w:vAlign w:val="center"/>
            <w:hideMark/>
          </w:tcPr>
          <w:p w14:paraId="32E4CAA8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Trust in the vaccine process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3F51B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3508864C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546DB6BF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shd w:val="clear" w:color="FFFFFF" w:fill="FFFFFF"/>
            <w:vAlign w:val="center"/>
          </w:tcPr>
          <w:p w14:paraId="1008B14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VACTRUST1</w:t>
            </w:r>
          </w:p>
        </w:tc>
        <w:tc>
          <w:tcPr>
            <w:tcW w:w="4649" w:type="dxa"/>
            <w:shd w:val="clear" w:color="FFFFFF" w:fill="FFFFFF"/>
            <w:vAlign w:val="center"/>
            <w:hideMark/>
          </w:tcPr>
          <w:p w14:paraId="3886B0BD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When it comes to the Covid-19 vaccine process, how much do you trust the World Health Organization?</w:t>
            </w:r>
          </w:p>
        </w:tc>
        <w:tc>
          <w:tcPr>
            <w:tcW w:w="1301" w:type="dxa"/>
            <w:vMerge w:val="restart"/>
            <w:shd w:val="clear" w:color="auto" w:fill="auto"/>
            <w:vAlign w:val="center"/>
            <w:hideMark/>
          </w:tcPr>
          <w:p w14:paraId="22370D5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proofErr w:type="spellStart"/>
            <w:r w:rsidRPr="00BF5CC7">
              <w:rPr>
                <w:sz w:val="21"/>
                <w:szCs w:val="21"/>
              </w:rPr>
              <w:t>Freimuth</w:t>
            </w:r>
            <w:proofErr w:type="spellEnd"/>
            <w:r w:rsidRPr="00BF5CC7">
              <w:rPr>
                <w:sz w:val="21"/>
                <w:szCs w:val="21"/>
              </w:rPr>
              <w:t xml:space="preserve"> et al. (2018) </w:t>
            </w:r>
          </w:p>
        </w:tc>
      </w:tr>
      <w:tr w:rsidR="0092689C" w:rsidRPr="00BF5CC7" w14:paraId="7A80116A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2314DF76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shd w:val="clear" w:color="FFFFFF" w:fill="FFFFFF"/>
            <w:vAlign w:val="center"/>
          </w:tcPr>
          <w:p w14:paraId="72CD8123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VACTRUST2</w:t>
            </w:r>
          </w:p>
        </w:tc>
        <w:tc>
          <w:tcPr>
            <w:tcW w:w="4649" w:type="dxa"/>
            <w:shd w:val="clear" w:color="FFFFFF" w:fill="FFFFFF"/>
            <w:vAlign w:val="center"/>
            <w:hideMark/>
          </w:tcPr>
          <w:p w14:paraId="50E022A9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When it comes to the Covid-19 vaccine process, how much do you trust the National Pharmaceutical Regulatory Agency (NPRA)?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419E8C7B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1F53D832" w14:textId="77777777" w:rsidTr="000F72F4">
        <w:trPr>
          <w:trHeight w:val="1020"/>
        </w:trPr>
        <w:tc>
          <w:tcPr>
            <w:tcW w:w="1723" w:type="dxa"/>
            <w:vMerge/>
            <w:vAlign w:val="center"/>
            <w:hideMark/>
          </w:tcPr>
          <w:p w14:paraId="1E28FB55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bottom w:val="nil"/>
            </w:tcBorders>
            <w:shd w:val="clear" w:color="FFFFFF" w:fill="FFFFFF"/>
            <w:vAlign w:val="center"/>
          </w:tcPr>
          <w:p w14:paraId="253EAE0B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VACTRUST3</w:t>
            </w:r>
          </w:p>
        </w:tc>
        <w:tc>
          <w:tcPr>
            <w:tcW w:w="4649" w:type="dxa"/>
            <w:tcBorders>
              <w:bottom w:val="nil"/>
            </w:tcBorders>
            <w:shd w:val="clear" w:color="FFFFFF" w:fill="FFFFFF"/>
            <w:vAlign w:val="center"/>
            <w:hideMark/>
          </w:tcPr>
          <w:p w14:paraId="70A79E61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Overall, how much do you trust that the organizations involved in the Covid-19 vaccine make their decisions with the public's best interest in mind?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6973ECE4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7A5161D3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6E99C92F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FFFFFF" w:fill="FFFFFF"/>
            <w:vAlign w:val="center"/>
          </w:tcPr>
          <w:p w14:paraId="1CC7F3C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VACTRUST4</w:t>
            </w:r>
          </w:p>
        </w:tc>
        <w:tc>
          <w:tcPr>
            <w:tcW w:w="4649" w:type="dxa"/>
            <w:tcBorders>
              <w:top w:val="nil"/>
              <w:bottom w:val="single" w:sz="4" w:space="0" w:color="auto"/>
            </w:tcBorders>
            <w:shd w:val="clear" w:color="FFFFFF" w:fill="FFFFFF"/>
            <w:vAlign w:val="center"/>
            <w:hideMark/>
          </w:tcPr>
          <w:p w14:paraId="3DE0F6AF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Overall, how much do you trust that all involved organizations do a good job when it comes to the Covid-19 vaccine?</w:t>
            </w:r>
          </w:p>
        </w:tc>
        <w:tc>
          <w:tcPr>
            <w:tcW w:w="13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64710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425FA266" w14:textId="77777777" w:rsidTr="000F72F4">
        <w:trPr>
          <w:trHeight w:val="340"/>
        </w:trPr>
        <w:tc>
          <w:tcPr>
            <w:tcW w:w="1723" w:type="dxa"/>
            <w:vMerge/>
            <w:vAlign w:val="center"/>
            <w:hideMark/>
          </w:tcPr>
          <w:p w14:paraId="1F22C9B9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FFFFFF" w:fill="FFFFFF"/>
            <w:vAlign w:val="center"/>
          </w:tcPr>
          <w:p w14:paraId="14A1919B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4" w:space="0" w:color="auto"/>
            </w:tcBorders>
            <w:shd w:val="clear" w:color="FFFFFF" w:fill="FFFFFF"/>
            <w:vAlign w:val="center"/>
            <w:hideMark/>
          </w:tcPr>
          <w:p w14:paraId="155BA128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Trust in information sources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4237B2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6E2E0018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69E5EAE9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bottom w:val="nil"/>
            </w:tcBorders>
            <w:shd w:val="clear" w:color="FFFFFF" w:fill="FFFFFF"/>
            <w:vAlign w:val="center"/>
          </w:tcPr>
          <w:p w14:paraId="3471CDE7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49" w:type="dxa"/>
            <w:tcBorders>
              <w:bottom w:val="nil"/>
            </w:tcBorders>
            <w:shd w:val="clear" w:color="FFFFFF" w:fill="FFFFFF"/>
            <w:vAlign w:val="center"/>
            <w:hideMark/>
          </w:tcPr>
          <w:p w14:paraId="0CF4E7EB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How much do you (trust) or (distrust) each of the following as a source of information about the coronavirus pandemic?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A71E36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4EF920B0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75C68776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FFFFFF" w:fill="FFFFFF"/>
            <w:vAlign w:val="center"/>
          </w:tcPr>
          <w:p w14:paraId="5C47A5B0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NFOTRUST1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FFFFFF" w:fill="FFFFFF"/>
            <w:vAlign w:val="center"/>
            <w:hideMark/>
          </w:tcPr>
          <w:p w14:paraId="43AC3976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1. Mainstream media and news such as TV news, newspapers, radio news</w:t>
            </w:r>
          </w:p>
        </w:tc>
        <w:tc>
          <w:tcPr>
            <w:tcW w:w="13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254C9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proofErr w:type="spellStart"/>
            <w:r w:rsidRPr="00BF5CC7">
              <w:rPr>
                <w:sz w:val="21"/>
                <w:szCs w:val="21"/>
              </w:rPr>
              <w:t>Woko</w:t>
            </w:r>
            <w:proofErr w:type="spellEnd"/>
            <w:r w:rsidRPr="00BF5CC7">
              <w:rPr>
                <w:sz w:val="21"/>
                <w:szCs w:val="21"/>
              </w:rPr>
              <w:t xml:space="preserve"> et al. (2020)</w:t>
            </w:r>
          </w:p>
        </w:tc>
      </w:tr>
      <w:tr w:rsidR="0092689C" w:rsidRPr="00BF5CC7" w14:paraId="42C37DBC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4667F13B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FFFFFF" w:fill="FFFFFF"/>
            <w:vAlign w:val="center"/>
          </w:tcPr>
          <w:p w14:paraId="1C9E307D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NFOTRUST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FFFFFF" w:fill="FFFFFF"/>
            <w:vAlign w:val="center"/>
            <w:hideMark/>
          </w:tcPr>
          <w:p w14:paraId="7BB6ECE5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2. Social media such as Instagram, Facebook, TikTok, Twitter, YouTube, etc. </w:t>
            </w:r>
          </w:p>
        </w:tc>
        <w:tc>
          <w:tcPr>
            <w:tcW w:w="13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AB03F4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5812168D" w14:textId="77777777" w:rsidTr="000F72F4">
        <w:trPr>
          <w:trHeight w:val="340"/>
        </w:trPr>
        <w:tc>
          <w:tcPr>
            <w:tcW w:w="1723" w:type="dxa"/>
            <w:vMerge/>
            <w:vAlign w:val="center"/>
            <w:hideMark/>
          </w:tcPr>
          <w:p w14:paraId="60BB63D2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FFFFFF" w:fill="FFFFFF"/>
            <w:vAlign w:val="center"/>
          </w:tcPr>
          <w:p w14:paraId="0FF156EB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INFOTRUST3</w:t>
            </w:r>
          </w:p>
        </w:tc>
        <w:tc>
          <w:tcPr>
            <w:tcW w:w="4649" w:type="dxa"/>
            <w:tcBorders>
              <w:top w:val="nil"/>
              <w:bottom w:val="single" w:sz="4" w:space="0" w:color="auto"/>
            </w:tcBorders>
            <w:shd w:val="clear" w:color="FFFFFF" w:fill="FFFFFF"/>
            <w:vAlign w:val="center"/>
            <w:hideMark/>
          </w:tcPr>
          <w:p w14:paraId="38A030DD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3. Public health officials or agencies</w:t>
            </w:r>
          </w:p>
        </w:tc>
        <w:tc>
          <w:tcPr>
            <w:tcW w:w="13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F70AA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78BEA4D9" w14:textId="77777777" w:rsidTr="000F72F4">
        <w:trPr>
          <w:trHeight w:val="340"/>
        </w:trPr>
        <w:tc>
          <w:tcPr>
            <w:tcW w:w="1723" w:type="dxa"/>
            <w:vMerge/>
            <w:vAlign w:val="center"/>
            <w:hideMark/>
          </w:tcPr>
          <w:p w14:paraId="48F81589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FFFFFF" w:fill="FFFFFF"/>
            <w:vAlign w:val="center"/>
          </w:tcPr>
          <w:p w14:paraId="705EFB56" w14:textId="77777777" w:rsidR="0092689C" w:rsidRPr="00BF5CC7" w:rsidRDefault="0092689C" w:rsidP="000F72F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49" w:type="dxa"/>
            <w:tcBorders>
              <w:top w:val="single" w:sz="4" w:space="0" w:color="auto"/>
            </w:tcBorders>
            <w:shd w:val="clear" w:color="FFFFFF" w:fill="FFFFFF"/>
            <w:vAlign w:val="center"/>
            <w:hideMark/>
          </w:tcPr>
          <w:p w14:paraId="06DD18E4" w14:textId="77777777" w:rsidR="0092689C" w:rsidRPr="00BF5CC7" w:rsidRDefault="0092689C" w:rsidP="000F72F4">
            <w:pPr>
              <w:jc w:val="left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 xml:space="preserve">Government Trust 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10A60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53690680" w14:textId="77777777" w:rsidTr="000F72F4">
        <w:trPr>
          <w:trHeight w:val="1020"/>
        </w:trPr>
        <w:tc>
          <w:tcPr>
            <w:tcW w:w="1723" w:type="dxa"/>
            <w:vMerge/>
            <w:vAlign w:val="center"/>
            <w:hideMark/>
          </w:tcPr>
          <w:p w14:paraId="44C70328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shd w:val="clear" w:color="FFFFFF" w:fill="FFFFFF"/>
            <w:vAlign w:val="center"/>
          </w:tcPr>
          <w:p w14:paraId="21D0E5C8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GOVTRUST1</w:t>
            </w:r>
          </w:p>
        </w:tc>
        <w:tc>
          <w:tcPr>
            <w:tcW w:w="4649" w:type="dxa"/>
            <w:shd w:val="clear" w:color="FFFFFF" w:fill="FFFFFF"/>
            <w:vAlign w:val="center"/>
            <w:hideMark/>
          </w:tcPr>
          <w:p w14:paraId="660BF1BC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During a major crisis, the government informs you about the concerned crisis. How much trust do you generally have in information provided by the government about Covid-19?</w:t>
            </w:r>
          </w:p>
        </w:tc>
        <w:tc>
          <w:tcPr>
            <w:tcW w:w="1301" w:type="dxa"/>
            <w:vMerge w:val="restart"/>
            <w:shd w:val="clear" w:color="auto" w:fill="auto"/>
            <w:vAlign w:val="center"/>
            <w:hideMark/>
          </w:tcPr>
          <w:p w14:paraId="7345AF75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 xml:space="preserve">van der </w:t>
            </w:r>
            <w:proofErr w:type="spellStart"/>
            <w:r w:rsidRPr="00BF5CC7">
              <w:rPr>
                <w:sz w:val="21"/>
                <w:szCs w:val="21"/>
              </w:rPr>
              <w:t>Weerd</w:t>
            </w:r>
            <w:proofErr w:type="spellEnd"/>
            <w:r w:rsidRPr="00BF5CC7">
              <w:rPr>
                <w:sz w:val="21"/>
                <w:szCs w:val="21"/>
              </w:rPr>
              <w:t xml:space="preserve"> et al. (2011)</w:t>
            </w:r>
          </w:p>
        </w:tc>
      </w:tr>
      <w:tr w:rsidR="0092689C" w:rsidRPr="00BF5CC7" w14:paraId="638A64D4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7F2B4505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shd w:val="clear" w:color="FFFFFF" w:fill="FFFFFF"/>
            <w:vAlign w:val="center"/>
          </w:tcPr>
          <w:p w14:paraId="3A03DFEE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GOVTRUST2</w:t>
            </w:r>
          </w:p>
        </w:tc>
        <w:tc>
          <w:tcPr>
            <w:tcW w:w="4649" w:type="dxa"/>
            <w:shd w:val="clear" w:color="FFFFFF" w:fill="FFFFFF"/>
            <w:vAlign w:val="center"/>
            <w:hideMark/>
          </w:tcPr>
          <w:p w14:paraId="41B284E7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How much trust do you have in measures already taken by the government against Covid-19?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78A16AC8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7581438D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4F4B01B1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shd w:val="clear" w:color="FFFFFF" w:fill="FFFFFF"/>
            <w:vAlign w:val="center"/>
          </w:tcPr>
          <w:p w14:paraId="0B8CB3A1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GOVTRUST3</w:t>
            </w:r>
          </w:p>
        </w:tc>
        <w:tc>
          <w:tcPr>
            <w:tcW w:w="4649" w:type="dxa"/>
            <w:shd w:val="clear" w:color="FFFFFF" w:fill="FFFFFF"/>
            <w:vAlign w:val="center"/>
            <w:hideMark/>
          </w:tcPr>
          <w:p w14:paraId="2FD3D02D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How much trust do you have in the government with respect to fighting the Covid-19 pandemic?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6BE61A06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70C5A933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7B095D4C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shd w:val="clear" w:color="FFFFFF" w:fill="FFFFFF"/>
            <w:vAlign w:val="center"/>
          </w:tcPr>
          <w:p w14:paraId="314D2E29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GOVTRUST4</w:t>
            </w:r>
          </w:p>
        </w:tc>
        <w:tc>
          <w:tcPr>
            <w:tcW w:w="4649" w:type="dxa"/>
            <w:shd w:val="clear" w:color="FFFFFF" w:fill="FFFFFF"/>
            <w:vAlign w:val="center"/>
            <w:hideMark/>
          </w:tcPr>
          <w:p w14:paraId="78F0B6FA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What do you think of the decisiveness of the government in taking safety measures against the Covid-19 in the Malaysia?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45A89E17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  <w:tr w:rsidR="0092689C" w:rsidRPr="00BF5CC7" w14:paraId="59E3E8ED" w14:textId="77777777" w:rsidTr="000F72F4">
        <w:trPr>
          <w:trHeight w:val="680"/>
        </w:trPr>
        <w:tc>
          <w:tcPr>
            <w:tcW w:w="1723" w:type="dxa"/>
            <w:vMerge/>
            <w:vAlign w:val="center"/>
            <w:hideMark/>
          </w:tcPr>
          <w:p w14:paraId="69F9095A" w14:textId="77777777" w:rsidR="0092689C" w:rsidRPr="00BF5CC7" w:rsidRDefault="0092689C" w:rsidP="000F72F4">
            <w:pPr>
              <w:rPr>
                <w:sz w:val="21"/>
                <w:szCs w:val="21"/>
              </w:rPr>
            </w:pPr>
          </w:p>
        </w:tc>
        <w:tc>
          <w:tcPr>
            <w:tcW w:w="1657" w:type="dxa"/>
            <w:shd w:val="clear" w:color="FFFFFF" w:fill="FFFFFF"/>
            <w:vAlign w:val="center"/>
          </w:tcPr>
          <w:p w14:paraId="11E8BD68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49" w:type="dxa"/>
            <w:shd w:val="clear" w:color="FFFFFF" w:fill="FFFFFF"/>
            <w:vAlign w:val="center"/>
            <w:hideMark/>
          </w:tcPr>
          <w:p w14:paraId="28B6EDFD" w14:textId="77777777" w:rsidR="0092689C" w:rsidRPr="00BF5CC7" w:rsidRDefault="0092689C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How much trust do you generally have in the government, irrespective of crisis management?</w:t>
            </w: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0CD4C706" w14:textId="77777777" w:rsidR="0092689C" w:rsidRPr="00BF5CC7" w:rsidRDefault="0092689C" w:rsidP="000F72F4">
            <w:pPr>
              <w:jc w:val="center"/>
              <w:rPr>
                <w:sz w:val="21"/>
                <w:szCs w:val="21"/>
              </w:rPr>
            </w:pPr>
          </w:p>
        </w:tc>
      </w:tr>
    </w:tbl>
    <w:p w14:paraId="74981061" w14:textId="77777777" w:rsidR="0092689C" w:rsidRPr="0092689C" w:rsidRDefault="0092689C">
      <w:pPr>
        <w:rPr>
          <w:lang w:val="en-US"/>
        </w:rPr>
      </w:pPr>
    </w:p>
    <w:sectPr w:rsidR="0092689C" w:rsidRPr="00926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89C"/>
    <w:rsid w:val="0002310B"/>
    <w:rsid w:val="000327A1"/>
    <w:rsid w:val="000416D1"/>
    <w:rsid w:val="00041892"/>
    <w:rsid w:val="000545A2"/>
    <w:rsid w:val="000547A8"/>
    <w:rsid w:val="0006590F"/>
    <w:rsid w:val="00067557"/>
    <w:rsid w:val="00075821"/>
    <w:rsid w:val="000A0E3D"/>
    <w:rsid w:val="000B546F"/>
    <w:rsid w:val="000D5E3E"/>
    <w:rsid w:val="000E1328"/>
    <w:rsid w:val="00111D8E"/>
    <w:rsid w:val="001316DA"/>
    <w:rsid w:val="00134B78"/>
    <w:rsid w:val="00140EBE"/>
    <w:rsid w:val="00143FF3"/>
    <w:rsid w:val="00150335"/>
    <w:rsid w:val="001506D4"/>
    <w:rsid w:val="0015127B"/>
    <w:rsid w:val="00162DA1"/>
    <w:rsid w:val="0016577D"/>
    <w:rsid w:val="00165AFE"/>
    <w:rsid w:val="001733F9"/>
    <w:rsid w:val="00173F73"/>
    <w:rsid w:val="00185C43"/>
    <w:rsid w:val="001944AA"/>
    <w:rsid w:val="001A0444"/>
    <w:rsid w:val="001A442B"/>
    <w:rsid w:val="001A6B08"/>
    <w:rsid w:val="001B02D4"/>
    <w:rsid w:val="001B1F16"/>
    <w:rsid w:val="001C0216"/>
    <w:rsid w:val="001D6DED"/>
    <w:rsid w:val="001F1ABD"/>
    <w:rsid w:val="00200841"/>
    <w:rsid w:val="00204D43"/>
    <w:rsid w:val="0020688E"/>
    <w:rsid w:val="002104EE"/>
    <w:rsid w:val="0021146F"/>
    <w:rsid w:val="00227DB0"/>
    <w:rsid w:val="002339E8"/>
    <w:rsid w:val="00244322"/>
    <w:rsid w:val="0024552C"/>
    <w:rsid w:val="00245799"/>
    <w:rsid w:val="0025164E"/>
    <w:rsid w:val="0027017E"/>
    <w:rsid w:val="00270AC9"/>
    <w:rsid w:val="0027175C"/>
    <w:rsid w:val="00283CF7"/>
    <w:rsid w:val="00285F65"/>
    <w:rsid w:val="00294F09"/>
    <w:rsid w:val="002A00B5"/>
    <w:rsid w:val="002A00DA"/>
    <w:rsid w:val="002A0D92"/>
    <w:rsid w:val="002A4D82"/>
    <w:rsid w:val="002A7F5C"/>
    <w:rsid w:val="002C09EF"/>
    <w:rsid w:val="002D61ED"/>
    <w:rsid w:val="002E1F95"/>
    <w:rsid w:val="002E69F9"/>
    <w:rsid w:val="002E6CE5"/>
    <w:rsid w:val="002F37AD"/>
    <w:rsid w:val="002F6675"/>
    <w:rsid w:val="00300704"/>
    <w:rsid w:val="00310056"/>
    <w:rsid w:val="00312EF2"/>
    <w:rsid w:val="00316733"/>
    <w:rsid w:val="00321C10"/>
    <w:rsid w:val="00323F97"/>
    <w:rsid w:val="00331D26"/>
    <w:rsid w:val="003323B1"/>
    <w:rsid w:val="00335B10"/>
    <w:rsid w:val="00340CE2"/>
    <w:rsid w:val="00341364"/>
    <w:rsid w:val="003462DF"/>
    <w:rsid w:val="00346793"/>
    <w:rsid w:val="00351574"/>
    <w:rsid w:val="003568E7"/>
    <w:rsid w:val="00376DD8"/>
    <w:rsid w:val="00377507"/>
    <w:rsid w:val="0038024E"/>
    <w:rsid w:val="00392BD6"/>
    <w:rsid w:val="00393EFB"/>
    <w:rsid w:val="0039550B"/>
    <w:rsid w:val="003A105E"/>
    <w:rsid w:val="003A3823"/>
    <w:rsid w:val="003A4A35"/>
    <w:rsid w:val="003A53EF"/>
    <w:rsid w:val="003B513C"/>
    <w:rsid w:val="003B59B5"/>
    <w:rsid w:val="003E3273"/>
    <w:rsid w:val="003F21FD"/>
    <w:rsid w:val="003F66F4"/>
    <w:rsid w:val="0040706A"/>
    <w:rsid w:val="00407972"/>
    <w:rsid w:val="00407A23"/>
    <w:rsid w:val="00444250"/>
    <w:rsid w:val="00455936"/>
    <w:rsid w:val="00461E1B"/>
    <w:rsid w:val="00473F47"/>
    <w:rsid w:val="00476AD5"/>
    <w:rsid w:val="004948A5"/>
    <w:rsid w:val="004A55EA"/>
    <w:rsid w:val="004B73FC"/>
    <w:rsid w:val="004C143E"/>
    <w:rsid w:val="004C2006"/>
    <w:rsid w:val="004D145D"/>
    <w:rsid w:val="004D7947"/>
    <w:rsid w:val="004E33AE"/>
    <w:rsid w:val="00516DC7"/>
    <w:rsid w:val="0052072A"/>
    <w:rsid w:val="005219B7"/>
    <w:rsid w:val="005263BB"/>
    <w:rsid w:val="00535182"/>
    <w:rsid w:val="0053597B"/>
    <w:rsid w:val="0054123B"/>
    <w:rsid w:val="00555673"/>
    <w:rsid w:val="005572B5"/>
    <w:rsid w:val="00565B0C"/>
    <w:rsid w:val="005731AB"/>
    <w:rsid w:val="005737CF"/>
    <w:rsid w:val="005744E7"/>
    <w:rsid w:val="00586FAA"/>
    <w:rsid w:val="00595506"/>
    <w:rsid w:val="0059651F"/>
    <w:rsid w:val="005A1578"/>
    <w:rsid w:val="005B3588"/>
    <w:rsid w:val="005C1B65"/>
    <w:rsid w:val="005D0525"/>
    <w:rsid w:val="005D1DE5"/>
    <w:rsid w:val="005F3407"/>
    <w:rsid w:val="005F505B"/>
    <w:rsid w:val="006204D9"/>
    <w:rsid w:val="006206E7"/>
    <w:rsid w:val="00621BBD"/>
    <w:rsid w:val="0063220A"/>
    <w:rsid w:val="00633EA5"/>
    <w:rsid w:val="006417AB"/>
    <w:rsid w:val="00653C36"/>
    <w:rsid w:val="00661E4A"/>
    <w:rsid w:val="00670040"/>
    <w:rsid w:val="00690DBF"/>
    <w:rsid w:val="0069137D"/>
    <w:rsid w:val="00696331"/>
    <w:rsid w:val="006A7BC5"/>
    <w:rsid w:val="006B111D"/>
    <w:rsid w:val="006B22A6"/>
    <w:rsid w:val="006D5B1F"/>
    <w:rsid w:val="006F7076"/>
    <w:rsid w:val="00701BDE"/>
    <w:rsid w:val="00704577"/>
    <w:rsid w:val="00707BCA"/>
    <w:rsid w:val="0072257F"/>
    <w:rsid w:val="007241F0"/>
    <w:rsid w:val="00730030"/>
    <w:rsid w:val="00732E01"/>
    <w:rsid w:val="007333E8"/>
    <w:rsid w:val="00736FD0"/>
    <w:rsid w:val="00741B77"/>
    <w:rsid w:val="007450A1"/>
    <w:rsid w:val="007536E7"/>
    <w:rsid w:val="00764C3D"/>
    <w:rsid w:val="0078435A"/>
    <w:rsid w:val="00787CB6"/>
    <w:rsid w:val="007B13A5"/>
    <w:rsid w:val="007B2371"/>
    <w:rsid w:val="007D327C"/>
    <w:rsid w:val="007D5D84"/>
    <w:rsid w:val="007E0D63"/>
    <w:rsid w:val="007E7C4E"/>
    <w:rsid w:val="007F77DB"/>
    <w:rsid w:val="00803B7D"/>
    <w:rsid w:val="00823B84"/>
    <w:rsid w:val="00827B56"/>
    <w:rsid w:val="008511FB"/>
    <w:rsid w:val="00851A08"/>
    <w:rsid w:val="00851A7E"/>
    <w:rsid w:val="008649B2"/>
    <w:rsid w:val="00867537"/>
    <w:rsid w:val="00876248"/>
    <w:rsid w:val="008804FD"/>
    <w:rsid w:val="00894034"/>
    <w:rsid w:val="00895775"/>
    <w:rsid w:val="00896304"/>
    <w:rsid w:val="00897241"/>
    <w:rsid w:val="008A5DC7"/>
    <w:rsid w:val="008A7320"/>
    <w:rsid w:val="008B7FC1"/>
    <w:rsid w:val="008C21A2"/>
    <w:rsid w:val="008D337B"/>
    <w:rsid w:val="008D72EF"/>
    <w:rsid w:val="008E2284"/>
    <w:rsid w:val="008F064D"/>
    <w:rsid w:val="0090257E"/>
    <w:rsid w:val="0090753F"/>
    <w:rsid w:val="00920F75"/>
    <w:rsid w:val="009227B1"/>
    <w:rsid w:val="0092689C"/>
    <w:rsid w:val="00926A1D"/>
    <w:rsid w:val="00927D08"/>
    <w:rsid w:val="00937478"/>
    <w:rsid w:val="009452E6"/>
    <w:rsid w:val="0094752F"/>
    <w:rsid w:val="009517B0"/>
    <w:rsid w:val="00961D9E"/>
    <w:rsid w:val="00965264"/>
    <w:rsid w:val="0096547D"/>
    <w:rsid w:val="009662A1"/>
    <w:rsid w:val="00982D5B"/>
    <w:rsid w:val="00985011"/>
    <w:rsid w:val="009860FD"/>
    <w:rsid w:val="00991622"/>
    <w:rsid w:val="009926C9"/>
    <w:rsid w:val="00993CC3"/>
    <w:rsid w:val="009957DE"/>
    <w:rsid w:val="00995B30"/>
    <w:rsid w:val="009A0188"/>
    <w:rsid w:val="009A5745"/>
    <w:rsid w:val="009B291D"/>
    <w:rsid w:val="009C678E"/>
    <w:rsid w:val="009D4756"/>
    <w:rsid w:val="009E0FAA"/>
    <w:rsid w:val="009F4292"/>
    <w:rsid w:val="009F67AD"/>
    <w:rsid w:val="00A00E9E"/>
    <w:rsid w:val="00A04038"/>
    <w:rsid w:val="00A0505D"/>
    <w:rsid w:val="00A21A97"/>
    <w:rsid w:val="00A26423"/>
    <w:rsid w:val="00A3346C"/>
    <w:rsid w:val="00A37748"/>
    <w:rsid w:val="00A52E76"/>
    <w:rsid w:val="00A55471"/>
    <w:rsid w:val="00A711BD"/>
    <w:rsid w:val="00A74BF0"/>
    <w:rsid w:val="00A865F8"/>
    <w:rsid w:val="00A96F76"/>
    <w:rsid w:val="00AA29AA"/>
    <w:rsid w:val="00AB4D3E"/>
    <w:rsid w:val="00AC61CA"/>
    <w:rsid w:val="00AC63F5"/>
    <w:rsid w:val="00AD6FFF"/>
    <w:rsid w:val="00AE0BFF"/>
    <w:rsid w:val="00AE2871"/>
    <w:rsid w:val="00AF522B"/>
    <w:rsid w:val="00B3335B"/>
    <w:rsid w:val="00B36F7A"/>
    <w:rsid w:val="00B42ED4"/>
    <w:rsid w:val="00B43C73"/>
    <w:rsid w:val="00B55724"/>
    <w:rsid w:val="00B64236"/>
    <w:rsid w:val="00B73A48"/>
    <w:rsid w:val="00B86735"/>
    <w:rsid w:val="00B93E8A"/>
    <w:rsid w:val="00B9402F"/>
    <w:rsid w:val="00BA485A"/>
    <w:rsid w:val="00BA593E"/>
    <w:rsid w:val="00BA776C"/>
    <w:rsid w:val="00BB12CB"/>
    <w:rsid w:val="00BB1712"/>
    <w:rsid w:val="00BB3EF9"/>
    <w:rsid w:val="00BB5245"/>
    <w:rsid w:val="00BB5E3F"/>
    <w:rsid w:val="00BB7F04"/>
    <w:rsid w:val="00BC27F3"/>
    <w:rsid w:val="00BD5506"/>
    <w:rsid w:val="00BE67B3"/>
    <w:rsid w:val="00BF010B"/>
    <w:rsid w:val="00BF26C0"/>
    <w:rsid w:val="00C0418E"/>
    <w:rsid w:val="00C206FF"/>
    <w:rsid w:val="00C233CF"/>
    <w:rsid w:val="00C42086"/>
    <w:rsid w:val="00C47122"/>
    <w:rsid w:val="00C473F1"/>
    <w:rsid w:val="00C550B7"/>
    <w:rsid w:val="00C55B3F"/>
    <w:rsid w:val="00C5645F"/>
    <w:rsid w:val="00C61648"/>
    <w:rsid w:val="00C74F17"/>
    <w:rsid w:val="00C8555D"/>
    <w:rsid w:val="00C87015"/>
    <w:rsid w:val="00C97257"/>
    <w:rsid w:val="00CA0F88"/>
    <w:rsid w:val="00CA221A"/>
    <w:rsid w:val="00CA4C94"/>
    <w:rsid w:val="00CA78A2"/>
    <w:rsid w:val="00CB330F"/>
    <w:rsid w:val="00CB3F6D"/>
    <w:rsid w:val="00CC26ED"/>
    <w:rsid w:val="00CD0CB2"/>
    <w:rsid w:val="00CD1690"/>
    <w:rsid w:val="00CD4993"/>
    <w:rsid w:val="00CD61EE"/>
    <w:rsid w:val="00CE1FC8"/>
    <w:rsid w:val="00D05D4B"/>
    <w:rsid w:val="00D069F8"/>
    <w:rsid w:val="00D24240"/>
    <w:rsid w:val="00D2562D"/>
    <w:rsid w:val="00D26789"/>
    <w:rsid w:val="00D41CCE"/>
    <w:rsid w:val="00D516BD"/>
    <w:rsid w:val="00D61159"/>
    <w:rsid w:val="00D86471"/>
    <w:rsid w:val="00D879D1"/>
    <w:rsid w:val="00D901DF"/>
    <w:rsid w:val="00D922BD"/>
    <w:rsid w:val="00D9291A"/>
    <w:rsid w:val="00DA1A28"/>
    <w:rsid w:val="00DA7C56"/>
    <w:rsid w:val="00DC03FD"/>
    <w:rsid w:val="00DC13D8"/>
    <w:rsid w:val="00DE022E"/>
    <w:rsid w:val="00DE1FAA"/>
    <w:rsid w:val="00DF3389"/>
    <w:rsid w:val="00E00CDB"/>
    <w:rsid w:val="00E031C1"/>
    <w:rsid w:val="00E14214"/>
    <w:rsid w:val="00E40FAE"/>
    <w:rsid w:val="00E7015A"/>
    <w:rsid w:val="00E8242C"/>
    <w:rsid w:val="00E87D1C"/>
    <w:rsid w:val="00E91945"/>
    <w:rsid w:val="00E95CF6"/>
    <w:rsid w:val="00EA268C"/>
    <w:rsid w:val="00EA6164"/>
    <w:rsid w:val="00EB5AA9"/>
    <w:rsid w:val="00EC0757"/>
    <w:rsid w:val="00EC28A7"/>
    <w:rsid w:val="00ED2BF9"/>
    <w:rsid w:val="00ED57E2"/>
    <w:rsid w:val="00ED6E5C"/>
    <w:rsid w:val="00EE183B"/>
    <w:rsid w:val="00F20F29"/>
    <w:rsid w:val="00F27625"/>
    <w:rsid w:val="00F56BDC"/>
    <w:rsid w:val="00F715A2"/>
    <w:rsid w:val="00F727AE"/>
    <w:rsid w:val="00F85E40"/>
    <w:rsid w:val="00F860E8"/>
    <w:rsid w:val="00F955E8"/>
    <w:rsid w:val="00FB33C7"/>
    <w:rsid w:val="00FB3707"/>
    <w:rsid w:val="00FC60B9"/>
    <w:rsid w:val="00FD6C20"/>
    <w:rsid w:val="00FE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54EE9"/>
  <w15:chartTrackingRefBased/>
  <w15:docId w15:val="{096FF7A5-D02B-614A-90A2-228C26DEB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89C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7</Words>
  <Characters>4487</Characters>
  <Application>Microsoft Office Word</Application>
  <DocSecurity>0</DocSecurity>
  <Lines>37</Lines>
  <Paragraphs>10</Paragraphs>
  <ScaleCrop>false</ScaleCrop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Ann Hwang</dc:creator>
  <cp:keywords/>
  <dc:description/>
  <cp:lastModifiedBy>Li-Ann Hwang</cp:lastModifiedBy>
  <cp:revision>1</cp:revision>
  <dcterms:created xsi:type="dcterms:W3CDTF">2022-08-12T05:12:00Z</dcterms:created>
  <dcterms:modified xsi:type="dcterms:W3CDTF">2022-08-12T05:12:00Z</dcterms:modified>
</cp:coreProperties>
</file>